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9319E" w14:textId="532FE5D1" w:rsidR="00CC2DB5" w:rsidRPr="005851FE" w:rsidRDefault="00D57BE2">
      <w:pPr>
        <w:rPr>
          <w:rFonts w:asciiTheme="majorHAnsi" w:hAnsiTheme="majorHAnsi" w:cstheme="majorHAnsi"/>
          <w:b/>
          <w:bCs/>
        </w:rPr>
      </w:pPr>
      <w:r w:rsidRPr="005851FE">
        <w:rPr>
          <w:rFonts w:asciiTheme="majorHAnsi" w:hAnsiTheme="majorHAnsi" w:cstheme="majorHAnsi"/>
          <w:b/>
          <w:bCs/>
          <w:sz w:val="32"/>
          <w:szCs w:val="32"/>
        </w:rPr>
        <w:t xml:space="preserve">Supplementary information 1: </w:t>
      </w:r>
      <w:r w:rsidR="00CC2DB5" w:rsidRPr="005851FE">
        <w:rPr>
          <w:rFonts w:asciiTheme="majorHAnsi" w:hAnsiTheme="majorHAnsi" w:cstheme="majorHAnsi"/>
          <w:b/>
          <w:bCs/>
          <w:sz w:val="32"/>
          <w:szCs w:val="32"/>
        </w:rPr>
        <w:t xml:space="preserve">Eligibility </w:t>
      </w:r>
      <w:r w:rsidR="001C2C18" w:rsidRPr="005851FE">
        <w:rPr>
          <w:rFonts w:asciiTheme="majorHAnsi" w:hAnsiTheme="majorHAnsi" w:cstheme="majorHAnsi"/>
          <w:b/>
          <w:bCs/>
          <w:sz w:val="32"/>
          <w:szCs w:val="32"/>
        </w:rPr>
        <w:t>and recruitment summary</w:t>
      </w:r>
      <w:r w:rsidR="009F58EC" w:rsidRPr="005851FE">
        <w:rPr>
          <w:rFonts w:asciiTheme="majorHAnsi" w:hAnsiTheme="majorHAnsi" w:cstheme="majorHAnsi"/>
          <w:b/>
          <w:bCs/>
          <w:sz w:val="32"/>
          <w:szCs w:val="32"/>
        </w:rPr>
        <w:t xml:space="preserve"> by centre</w:t>
      </w:r>
    </w:p>
    <w:p w14:paraId="2787E48C" w14:textId="23578D94" w:rsidR="00F32884" w:rsidRPr="005851FE" w:rsidRDefault="00F32884">
      <w:pPr>
        <w:rPr>
          <w:rFonts w:asciiTheme="majorHAnsi" w:hAnsiTheme="majorHAnsi" w:cstheme="majorHAns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2169"/>
        <w:gridCol w:w="2169"/>
        <w:gridCol w:w="2169"/>
        <w:gridCol w:w="2333"/>
        <w:gridCol w:w="1843"/>
        <w:gridCol w:w="2331"/>
      </w:tblGrid>
      <w:tr w:rsidR="00373D31" w:rsidRPr="005851FE" w14:paraId="29A0BA1C" w14:textId="0D1D7CC2" w:rsidTr="00373D31">
        <w:trPr>
          <w:trHeight w:val="320"/>
        </w:trPr>
        <w:tc>
          <w:tcPr>
            <w:tcW w:w="936" w:type="dxa"/>
            <w:shd w:val="clear" w:color="auto" w:fill="auto"/>
            <w:noWrap/>
            <w:hideMark/>
          </w:tcPr>
          <w:p w14:paraId="1D353A57" w14:textId="07D851FE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Centre </w:t>
            </w: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1E0BD275" w14:textId="51056C31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Potentially eligible </w:t>
            </w: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4695847B" w14:textId="0263FD9F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Approached about study </w:t>
            </w: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71084270" w14:textId="2531CBCB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Completed consent </w:t>
            </w: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2333" w:type="dxa"/>
            <w:shd w:val="clear" w:color="auto" w:fill="auto"/>
            <w:noWrap/>
            <w:hideMark/>
          </w:tcPr>
          <w:p w14:paraId="64E9C822" w14:textId="104E4174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Completed screening </w:t>
            </w: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7AFAD85" w14:textId="720DA3B5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Eligible and participated </w:t>
            </w: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6</w:t>
            </w:r>
          </w:p>
        </w:tc>
        <w:tc>
          <w:tcPr>
            <w:tcW w:w="2331" w:type="dxa"/>
          </w:tcPr>
          <w:p w14:paraId="3F47CEA8" w14:textId="45746325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Completed follow-up </w:t>
            </w: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7</w:t>
            </w:r>
          </w:p>
        </w:tc>
      </w:tr>
      <w:tr w:rsidR="00373D31" w:rsidRPr="005851FE" w14:paraId="753CAD14" w14:textId="40CFEBFF" w:rsidTr="00373D31">
        <w:trPr>
          <w:trHeight w:val="320"/>
        </w:trPr>
        <w:tc>
          <w:tcPr>
            <w:tcW w:w="936" w:type="dxa"/>
            <w:shd w:val="clear" w:color="auto" w:fill="auto"/>
            <w:noWrap/>
            <w:hideMark/>
          </w:tcPr>
          <w:p w14:paraId="16108224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S1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125D5AE0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2273F4E8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55871E3B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33" w:type="dxa"/>
            <w:shd w:val="clear" w:color="auto" w:fill="auto"/>
            <w:noWrap/>
            <w:hideMark/>
          </w:tcPr>
          <w:p w14:paraId="3B9F8EE2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3393895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2331" w:type="dxa"/>
            <w:vAlign w:val="bottom"/>
          </w:tcPr>
          <w:p w14:paraId="039D728D" w14:textId="7A654A8D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</w:t>
            </w:r>
          </w:p>
        </w:tc>
      </w:tr>
      <w:tr w:rsidR="00373D31" w:rsidRPr="005851FE" w14:paraId="2AB04FAC" w14:textId="4A4047B1" w:rsidTr="00373D31">
        <w:trPr>
          <w:trHeight w:val="320"/>
        </w:trPr>
        <w:tc>
          <w:tcPr>
            <w:tcW w:w="936" w:type="dxa"/>
            <w:shd w:val="clear" w:color="auto" w:fill="auto"/>
            <w:noWrap/>
            <w:hideMark/>
          </w:tcPr>
          <w:p w14:paraId="33C8C955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S2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38E09F77" w14:textId="2618471C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</w:t>
            </w:r>
            <w:r w:rsidR="00FF38F8"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1C526D0D" w14:textId="48E54806" w:rsidR="00373D31" w:rsidRPr="005851FE" w:rsidRDefault="00FF38F8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7</w:t>
            </w:r>
            <w:r w:rsidR="002F443C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212E56E1" w14:textId="2A1D85D9" w:rsidR="00373D31" w:rsidRPr="005851FE" w:rsidRDefault="00FF38F8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2333" w:type="dxa"/>
            <w:shd w:val="clear" w:color="auto" w:fill="auto"/>
            <w:noWrap/>
            <w:hideMark/>
          </w:tcPr>
          <w:p w14:paraId="09C7B056" w14:textId="6B76D088" w:rsidR="00373D31" w:rsidRPr="005851FE" w:rsidRDefault="00FF38F8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CC4885E" w14:textId="5FCD082E" w:rsidR="00373D31" w:rsidRPr="005851FE" w:rsidRDefault="00C549CF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331" w:type="dxa"/>
            <w:vAlign w:val="bottom"/>
          </w:tcPr>
          <w:p w14:paraId="1F0B1B2F" w14:textId="3F435E6E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5851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</w:t>
            </w:r>
            <w:r w:rsidR="00C549CF" w:rsidRPr="005851FE">
              <w:rPr>
                <w:rFonts w:asciiTheme="majorHAnsi" w:hAnsiTheme="majorHAnsi" w:cstheme="majorHAnsi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373D31" w:rsidRPr="005851FE" w14:paraId="3D427DB2" w14:textId="081E914D" w:rsidTr="00373D31">
        <w:trPr>
          <w:trHeight w:val="320"/>
        </w:trPr>
        <w:tc>
          <w:tcPr>
            <w:tcW w:w="936" w:type="dxa"/>
            <w:shd w:val="clear" w:color="auto" w:fill="auto"/>
            <w:noWrap/>
            <w:hideMark/>
          </w:tcPr>
          <w:p w14:paraId="48ED44F0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S3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517A81A7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63CCD508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44158D4A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2333" w:type="dxa"/>
            <w:shd w:val="clear" w:color="auto" w:fill="auto"/>
            <w:noWrap/>
            <w:hideMark/>
          </w:tcPr>
          <w:p w14:paraId="09DA339E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2FADED0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2331" w:type="dxa"/>
            <w:vAlign w:val="bottom"/>
          </w:tcPr>
          <w:p w14:paraId="17B8E56E" w14:textId="7E7DE76E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5851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</w:t>
            </w:r>
          </w:p>
        </w:tc>
      </w:tr>
      <w:tr w:rsidR="00373D31" w:rsidRPr="005851FE" w14:paraId="4A72FAC3" w14:textId="2B46781E" w:rsidTr="00373D31">
        <w:trPr>
          <w:trHeight w:val="320"/>
        </w:trPr>
        <w:tc>
          <w:tcPr>
            <w:tcW w:w="936" w:type="dxa"/>
            <w:shd w:val="clear" w:color="auto" w:fill="auto"/>
            <w:noWrap/>
            <w:hideMark/>
          </w:tcPr>
          <w:p w14:paraId="3ADCEEFB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S4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48C8DA71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5C70F0EC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73D77FB3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2333" w:type="dxa"/>
            <w:shd w:val="clear" w:color="auto" w:fill="auto"/>
            <w:noWrap/>
            <w:hideMark/>
          </w:tcPr>
          <w:p w14:paraId="2D4ADA6F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BAA9716" w14:textId="77777777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2331" w:type="dxa"/>
            <w:vAlign w:val="bottom"/>
          </w:tcPr>
          <w:p w14:paraId="497AD17E" w14:textId="100D07C8" w:rsidR="00373D31" w:rsidRPr="005851FE" w:rsidRDefault="00373D31" w:rsidP="00373D3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</w:t>
            </w:r>
            <w:r w:rsidR="00582BE1" w:rsidRPr="005851FE">
              <w:rPr>
                <w:rFonts w:asciiTheme="majorHAnsi" w:hAnsiTheme="majorHAnsi" w:cstheme="majorHAnsi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373D31" w:rsidRPr="005851FE" w14:paraId="1FF535AB" w14:textId="3A1FF2BD" w:rsidTr="00373D31">
        <w:trPr>
          <w:trHeight w:val="320"/>
        </w:trPr>
        <w:tc>
          <w:tcPr>
            <w:tcW w:w="936" w:type="dxa"/>
            <w:shd w:val="clear" w:color="auto" w:fill="auto"/>
            <w:noWrap/>
            <w:hideMark/>
          </w:tcPr>
          <w:p w14:paraId="28BA4CC2" w14:textId="77777777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69" w:type="dxa"/>
            <w:shd w:val="clear" w:color="auto" w:fill="auto"/>
            <w:noWrap/>
            <w:hideMark/>
          </w:tcPr>
          <w:p w14:paraId="0E1F822D" w14:textId="77777777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</w:p>
        </w:tc>
        <w:tc>
          <w:tcPr>
            <w:tcW w:w="2169" w:type="dxa"/>
            <w:shd w:val="clear" w:color="auto" w:fill="auto"/>
            <w:noWrap/>
            <w:hideMark/>
          </w:tcPr>
          <w:p w14:paraId="69D1A7B3" w14:textId="77777777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</w:p>
        </w:tc>
        <w:tc>
          <w:tcPr>
            <w:tcW w:w="2169" w:type="dxa"/>
            <w:shd w:val="clear" w:color="auto" w:fill="auto"/>
            <w:noWrap/>
            <w:hideMark/>
          </w:tcPr>
          <w:p w14:paraId="2B1B7670" w14:textId="77777777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</w:p>
        </w:tc>
        <w:tc>
          <w:tcPr>
            <w:tcW w:w="2333" w:type="dxa"/>
            <w:shd w:val="clear" w:color="auto" w:fill="auto"/>
            <w:noWrap/>
            <w:hideMark/>
          </w:tcPr>
          <w:p w14:paraId="579B7C8E" w14:textId="77777777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3063393" w14:textId="77777777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</w:p>
        </w:tc>
        <w:tc>
          <w:tcPr>
            <w:tcW w:w="2331" w:type="dxa"/>
          </w:tcPr>
          <w:p w14:paraId="76B01333" w14:textId="77777777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eastAsia="en-GB"/>
              </w:rPr>
            </w:pPr>
          </w:p>
        </w:tc>
      </w:tr>
      <w:tr w:rsidR="00373D31" w:rsidRPr="005851FE" w14:paraId="298A25AD" w14:textId="5BDD83DC" w:rsidTr="00373D31">
        <w:trPr>
          <w:trHeight w:val="320"/>
        </w:trPr>
        <w:tc>
          <w:tcPr>
            <w:tcW w:w="936" w:type="dxa"/>
            <w:shd w:val="clear" w:color="auto" w:fill="auto"/>
            <w:noWrap/>
            <w:hideMark/>
          </w:tcPr>
          <w:p w14:paraId="1D189B7F" w14:textId="77777777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54120E5C" w14:textId="77777777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  <w:t>382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53BDB43D" w14:textId="78B3DBA6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  <w:t>23</w:t>
            </w:r>
            <w:r w:rsidR="003670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169" w:type="dxa"/>
            <w:shd w:val="clear" w:color="auto" w:fill="auto"/>
            <w:noWrap/>
            <w:hideMark/>
          </w:tcPr>
          <w:p w14:paraId="2FB879AE" w14:textId="77777777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  <w:t>96</w:t>
            </w:r>
          </w:p>
        </w:tc>
        <w:tc>
          <w:tcPr>
            <w:tcW w:w="2333" w:type="dxa"/>
            <w:shd w:val="clear" w:color="auto" w:fill="auto"/>
            <w:noWrap/>
            <w:hideMark/>
          </w:tcPr>
          <w:p w14:paraId="5320C2CE" w14:textId="77777777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ADE3453" w14:textId="77777777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2331" w:type="dxa"/>
          </w:tcPr>
          <w:p w14:paraId="5C188455" w14:textId="6B501D5D" w:rsidR="00373D31" w:rsidRPr="005851FE" w:rsidRDefault="00373D31" w:rsidP="00F3288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851FE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eastAsia="en-GB"/>
              </w:rPr>
              <w:t>34</w:t>
            </w:r>
          </w:p>
        </w:tc>
      </w:tr>
    </w:tbl>
    <w:p w14:paraId="70DF2704" w14:textId="77777777" w:rsidR="00F32884" w:rsidRPr="005851FE" w:rsidRDefault="00F32884">
      <w:pPr>
        <w:rPr>
          <w:rFonts w:asciiTheme="majorHAnsi" w:hAnsiTheme="majorHAnsi" w:cstheme="majorHAnsi"/>
        </w:rPr>
      </w:pPr>
    </w:p>
    <w:p w14:paraId="37F89A51" w14:textId="13307D2C" w:rsidR="00CC2DB5" w:rsidRPr="005851FE" w:rsidRDefault="00FB5AFE">
      <w:pPr>
        <w:rPr>
          <w:rFonts w:asciiTheme="majorHAnsi" w:hAnsiTheme="majorHAnsi" w:cstheme="majorHAnsi"/>
          <w:u w:val="single"/>
        </w:rPr>
      </w:pPr>
      <w:r w:rsidRPr="005851FE">
        <w:rPr>
          <w:rFonts w:asciiTheme="majorHAnsi" w:hAnsiTheme="majorHAnsi" w:cstheme="majorHAnsi"/>
          <w:u w:val="single"/>
        </w:rPr>
        <w:t>Notes</w:t>
      </w:r>
    </w:p>
    <w:p w14:paraId="463EB8BB" w14:textId="77777777" w:rsidR="00FB5AFE" w:rsidRPr="005851FE" w:rsidRDefault="00FB5AFE">
      <w:pPr>
        <w:rPr>
          <w:rFonts w:asciiTheme="majorHAnsi" w:hAnsiTheme="majorHAnsi" w:cstheme="majorHAnsi"/>
          <w:u w:val="single"/>
        </w:rPr>
      </w:pPr>
    </w:p>
    <w:p w14:paraId="09400507" w14:textId="56315986" w:rsidR="00CC2DB5" w:rsidRPr="005851FE" w:rsidRDefault="0090325E">
      <w:pPr>
        <w:rPr>
          <w:rFonts w:asciiTheme="majorHAnsi" w:hAnsiTheme="majorHAnsi" w:cstheme="majorHAnsi"/>
        </w:rPr>
      </w:pPr>
      <w:r w:rsidRPr="005851FE">
        <w:rPr>
          <w:rFonts w:asciiTheme="majorHAnsi" w:hAnsiTheme="majorHAnsi" w:cstheme="majorHAnsi"/>
          <w:vertAlign w:val="superscript"/>
        </w:rPr>
        <w:t>1</w:t>
      </w:r>
      <w:r w:rsidRPr="005851FE">
        <w:rPr>
          <w:rFonts w:asciiTheme="majorHAnsi" w:hAnsiTheme="majorHAnsi" w:cstheme="majorHAnsi"/>
        </w:rPr>
        <w:t xml:space="preserve"> </w:t>
      </w:r>
      <w:r w:rsidR="008332FC" w:rsidRPr="005851FE">
        <w:rPr>
          <w:rFonts w:asciiTheme="majorHAnsi" w:hAnsiTheme="majorHAnsi" w:cstheme="majorHAnsi"/>
        </w:rPr>
        <w:t>S1 and S3 were control centres</w:t>
      </w:r>
      <w:r w:rsidR="008F18FC" w:rsidRPr="005851FE">
        <w:rPr>
          <w:rFonts w:asciiTheme="majorHAnsi" w:hAnsiTheme="majorHAnsi" w:cstheme="majorHAnsi"/>
        </w:rPr>
        <w:t>.</w:t>
      </w:r>
      <w:r w:rsidR="008332FC" w:rsidRPr="005851FE">
        <w:rPr>
          <w:rFonts w:asciiTheme="majorHAnsi" w:hAnsiTheme="majorHAnsi" w:cstheme="majorHAnsi"/>
        </w:rPr>
        <w:t xml:space="preserve"> S2</w:t>
      </w:r>
      <w:r w:rsidR="008F18FC" w:rsidRPr="005851FE">
        <w:rPr>
          <w:rFonts w:asciiTheme="majorHAnsi" w:hAnsiTheme="majorHAnsi" w:cstheme="majorHAnsi"/>
        </w:rPr>
        <w:t xml:space="preserve"> and</w:t>
      </w:r>
      <w:r w:rsidR="008332FC" w:rsidRPr="005851FE">
        <w:rPr>
          <w:rFonts w:asciiTheme="majorHAnsi" w:hAnsiTheme="majorHAnsi" w:cstheme="majorHAnsi"/>
        </w:rPr>
        <w:t xml:space="preserve"> S4 were intervention centres.</w:t>
      </w:r>
    </w:p>
    <w:p w14:paraId="4C40DD18" w14:textId="77777777" w:rsidR="0090325E" w:rsidRPr="005851FE" w:rsidRDefault="0090325E">
      <w:pPr>
        <w:rPr>
          <w:rFonts w:asciiTheme="majorHAnsi" w:hAnsiTheme="majorHAnsi" w:cstheme="majorHAnsi"/>
        </w:rPr>
      </w:pPr>
    </w:p>
    <w:p w14:paraId="1C6AA606" w14:textId="251CD760" w:rsidR="001C2C18" w:rsidRPr="005851FE" w:rsidRDefault="0090325E">
      <w:pPr>
        <w:rPr>
          <w:rFonts w:asciiTheme="majorHAnsi" w:hAnsiTheme="majorHAnsi" w:cstheme="majorHAnsi"/>
        </w:rPr>
      </w:pPr>
      <w:r w:rsidRPr="005851FE">
        <w:rPr>
          <w:rFonts w:asciiTheme="majorHAnsi" w:hAnsiTheme="majorHAnsi" w:cstheme="majorHAnsi"/>
          <w:vertAlign w:val="superscript"/>
        </w:rPr>
        <w:t>2</w:t>
      </w:r>
      <w:r w:rsidR="001C2C18" w:rsidRPr="005851FE">
        <w:rPr>
          <w:rFonts w:asciiTheme="majorHAnsi" w:hAnsiTheme="majorHAnsi" w:cstheme="majorHAnsi"/>
          <w:vertAlign w:val="superscript"/>
        </w:rPr>
        <w:t xml:space="preserve"> </w:t>
      </w:r>
      <w:r w:rsidRPr="005851FE">
        <w:rPr>
          <w:rFonts w:asciiTheme="majorHAnsi" w:hAnsiTheme="majorHAnsi" w:cstheme="majorHAnsi"/>
        </w:rPr>
        <w:t>All patient</w:t>
      </w:r>
      <w:r w:rsidR="00CC2DB5" w:rsidRPr="005851FE">
        <w:rPr>
          <w:rFonts w:asciiTheme="majorHAnsi" w:hAnsiTheme="majorHAnsi" w:cstheme="majorHAnsi"/>
        </w:rPr>
        <w:t xml:space="preserve"> who met the inclusion criteria for the study, </w:t>
      </w:r>
      <w:r w:rsidR="00CC2DB5" w:rsidRPr="005851FE">
        <w:rPr>
          <w:rFonts w:asciiTheme="majorHAnsi" w:hAnsiTheme="majorHAnsi" w:cstheme="majorHAnsi"/>
          <w:i/>
          <w:iCs/>
        </w:rPr>
        <w:t>excluding FCR4</w:t>
      </w:r>
      <w:r w:rsidR="00CC2DB5" w:rsidRPr="005851FE">
        <w:rPr>
          <w:rFonts w:asciiTheme="majorHAnsi" w:hAnsiTheme="majorHAnsi" w:cstheme="majorHAnsi"/>
        </w:rPr>
        <w:t>.</w:t>
      </w:r>
    </w:p>
    <w:p w14:paraId="5EF67193" w14:textId="1C77B3E5" w:rsidR="001C2C18" w:rsidRPr="005851FE" w:rsidRDefault="00CC2DB5" w:rsidP="001C2C18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5851FE">
        <w:rPr>
          <w:rFonts w:asciiTheme="majorHAnsi" w:hAnsiTheme="majorHAnsi" w:cstheme="majorHAnsi"/>
        </w:rPr>
        <w:t>S1, S</w:t>
      </w:r>
      <w:r w:rsidR="00F6496E" w:rsidRPr="005851FE">
        <w:rPr>
          <w:rFonts w:asciiTheme="majorHAnsi" w:hAnsiTheme="majorHAnsi" w:cstheme="majorHAnsi"/>
        </w:rPr>
        <w:t>3</w:t>
      </w:r>
      <w:r w:rsidRPr="005851FE">
        <w:rPr>
          <w:rFonts w:asciiTheme="majorHAnsi" w:hAnsiTheme="majorHAnsi" w:cstheme="majorHAnsi"/>
        </w:rPr>
        <w:t>, S4: Everyone who was sent a letter by the centre</w:t>
      </w:r>
      <w:r w:rsidR="001C2C18" w:rsidRPr="005851FE">
        <w:rPr>
          <w:rFonts w:asciiTheme="majorHAnsi" w:hAnsiTheme="majorHAnsi" w:cstheme="majorHAnsi"/>
        </w:rPr>
        <w:t>.</w:t>
      </w:r>
      <w:r w:rsidR="008332FC" w:rsidRPr="005851FE">
        <w:rPr>
          <w:rFonts w:asciiTheme="majorHAnsi" w:hAnsiTheme="majorHAnsi" w:cstheme="majorHAnsi"/>
        </w:rPr>
        <w:t xml:space="preserve"> Patients were not sent a letter unless they met the inclusion criteria.</w:t>
      </w:r>
      <w:r w:rsidR="00B26272" w:rsidRPr="005851FE">
        <w:rPr>
          <w:rFonts w:asciiTheme="majorHAnsi" w:hAnsiTheme="majorHAnsi" w:cstheme="majorHAnsi"/>
        </w:rPr>
        <w:t xml:space="preserve"> Clinical staff </w:t>
      </w:r>
      <w:r w:rsidR="00C029BD" w:rsidRPr="005851FE">
        <w:rPr>
          <w:rFonts w:asciiTheme="majorHAnsi" w:hAnsiTheme="majorHAnsi" w:cstheme="majorHAnsi"/>
        </w:rPr>
        <w:t>determined patient eligibility using patient records.</w:t>
      </w:r>
    </w:p>
    <w:p w14:paraId="3B6D1F65" w14:textId="553319CB" w:rsidR="00CC2DB5" w:rsidRPr="005851FE" w:rsidRDefault="00CC2DB5" w:rsidP="001C2C18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5851FE">
        <w:rPr>
          <w:rFonts w:asciiTheme="majorHAnsi" w:hAnsiTheme="majorHAnsi" w:cstheme="majorHAnsi"/>
        </w:rPr>
        <w:t xml:space="preserve">S2: </w:t>
      </w:r>
      <w:r w:rsidR="000D4840" w:rsidRPr="005851FE">
        <w:rPr>
          <w:rFonts w:asciiTheme="majorHAnsi" w:hAnsiTheme="majorHAnsi" w:cstheme="majorHAnsi"/>
        </w:rPr>
        <w:t>Numbers based on r</w:t>
      </w:r>
      <w:r w:rsidRPr="005851FE">
        <w:rPr>
          <w:rFonts w:asciiTheme="majorHAnsi" w:hAnsiTheme="majorHAnsi" w:cstheme="majorHAnsi"/>
        </w:rPr>
        <w:t xml:space="preserve">eports from </w:t>
      </w:r>
      <w:r w:rsidR="00B26272" w:rsidRPr="005851FE">
        <w:rPr>
          <w:rFonts w:asciiTheme="majorHAnsi" w:hAnsiTheme="majorHAnsi" w:cstheme="majorHAnsi"/>
        </w:rPr>
        <w:t xml:space="preserve">clinical </w:t>
      </w:r>
      <w:r w:rsidRPr="005851FE">
        <w:rPr>
          <w:rFonts w:asciiTheme="majorHAnsi" w:hAnsiTheme="majorHAnsi" w:cstheme="majorHAnsi"/>
        </w:rPr>
        <w:t>staff as to how many patients in each clinic met the inclusion criteria</w:t>
      </w:r>
      <w:r w:rsidR="00220E67" w:rsidRPr="005851FE">
        <w:rPr>
          <w:rFonts w:asciiTheme="majorHAnsi" w:hAnsiTheme="majorHAnsi" w:cstheme="majorHAnsi"/>
        </w:rPr>
        <w:t>, and subsequently estimated averages</w:t>
      </w:r>
      <w:r w:rsidRPr="005851FE">
        <w:rPr>
          <w:rFonts w:asciiTheme="majorHAnsi" w:hAnsiTheme="majorHAnsi" w:cstheme="majorHAnsi"/>
        </w:rPr>
        <w:t>.</w:t>
      </w:r>
      <w:r w:rsidR="008332FC" w:rsidRPr="005851FE">
        <w:rPr>
          <w:rFonts w:asciiTheme="majorHAnsi" w:hAnsiTheme="majorHAnsi" w:cstheme="majorHAnsi"/>
        </w:rPr>
        <w:t xml:space="preserve"> Not all patients </w:t>
      </w:r>
      <w:r w:rsidR="00985D06" w:rsidRPr="005851FE">
        <w:rPr>
          <w:rFonts w:asciiTheme="majorHAnsi" w:hAnsiTheme="majorHAnsi" w:cstheme="majorHAnsi"/>
        </w:rPr>
        <w:t>attending</w:t>
      </w:r>
      <w:r w:rsidR="008332FC" w:rsidRPr="005851FE">
        <w:rPr>
          <w:rFonts w:asciiTheme="majorHAnsi" w:hAnsiTheme="majorHAnsi" w:cstheme="majorHAnsi"/>
        </w:rPr>
        <w:t xml:space="preserve"> clinics met th</w:t>
      </w:r>
      <w:r w:rsidR="00985D06" w:rsidRPr="005851FE">
        <w:rPr>
          <w:rFonts w:asciiTheme="majorHAnsi" w:hAnsiTheme="majorHAnsi" w:cstheme="majorHAnsi"/>
        </w:rPr>
        <w:t>e inclusion</w:t>
      </w:r>
      <w:r w:rsidR="008332FC" w:rsidRPr="005851FE">
        <w:rPr>
          <w:rFonts w:asciiTheme="majorHAnsi" w:hAnsiTheme="majorHAnsi" w:cstheme="majorHAnsi"/>
        </w:rPr>
        <w:t xml:space="preserve"> criteria, therefore it was at the discretion of the clinician</w:t>
      </w:r>
      <w:r w:rsidR="00DF68AA" w:rsidRPr="005851FE">
        <w:rPr>
          <w:rFonts w:asciiTheme="majorHAnsi" w:hAnsiTheme="majorHAnsi" w:cstheme="majorHAnsi"/>
        </w:rPr>
        <w:t xml:space="preserve"> as to who did meet the criteria.</w:t>
      </w:r>
      <w:r w:rsidR="00985D06" w:rsidRPr="005851FE">
        <w:rPr>
          <w:rFonts w:asciiTheme="majorHAnsi" w:hAnsiTheme="majorHAnsi" w:cstheme="majorHAnsi"/>
        </w:rPr>
        <w:t xml:space="preserve"> Patients </w:t>
      </w:r>
      <w:r w:rsidR="006B7716" w:rsidRPr="005851FE">
        <w:rPr>
          <w:rFonts w:asciiTheme="majorHAnsi" w:hAnsiTheme="majorHAnsi" w:cstheme="majorHAnsi"/>
        </w:rPr>
        <w:t xml:space="preserve">could </w:t>
      </w:r>
      <w:r w:rsidR="00985D06" w:rsidRPr="005851FE">
        <w:rPr>
          <w:rFonts w:asciiTheme="majorHAnsi" w:hAnsiTheme="majorHAnsi" w:cstheme="majorHAnsi"/>
        </w:rPr>
        <w:t xml:space="preserve">not </w:t>
      </w:r>
      <w:r w:rsidR="006B7716" w:rsidRPr="005851FE">
        <w:rPr>
          <w:rFonts w:asciiTheme="majorHAnsi" w:hAnsiTheme="majorHAnsi" w:cstheme="majorHAnsi"/>
        </w:rPr>
        <w:t xml:space="preserve">be </w:t>
      </w:r>
      <w:r w:rsidR="00985D06" w:rsidRPr="005851FE">
        <w:rPr>
          <w:rFonts w:asciiTheme="majorHAnsi" w:hAnsiTheme="majorHAnsi" w:cstheme="majorHAnsi"/>
        </w:rPr>
        <w:t>sent letters prior to appointments</w:t>
      </w:r>
      <w:r w:rsidR="006B7716" w:rsidRPr="005851FE">
        <w:rPr>
          <w:rFonts w:asciiTheme="majorHAnsi" w:hAnsiTheme="majorHAnsi" w:cstheme="majorHAnsi"/>
        </w:rPr>
        <w:t xml:space="preserve"> </w:t>
      </w:r>
      <w:r w:rsidR="00985D06" w:rsidRPr="005851FE">
        <w:rPr>
          <w:rFonts w:asciiTheme="majorHAnsi" w:hAnsiTheme="majorHAnsi" w:cstheme="majorHAnsi"/>
        </w:rPr>
        <w:t>due to administrative issues.</w:t>
      </w:r>
    </w:p>
    <w:p w14:paraId="5F17C456" w14:textId="2DD40F21" w:rsidR="001C2C18" w:rsidRPr="005851FE" w:rsidRDefault="001C2C18">
      <w:pPr>
        <w:rPr>
          <w:rFonts w:asciiTheme="majorHAnsi" w:hAnsiTheme="majorHAnsi" w:cstheme="majorHAnsi"/>
        </w:rPr>
      </w:pPr>
    </w:p>
    <w:p w14:paraId="02DCB6BA" w14:textId="3EDDCED8" w:rsidR="001C2C18" w:rsidRPr="005851FE" w:rsidRDefault="0090325E">
      <w:pPr>
        <w:rPr>
          <w:rFonts w:asciiTheme="majorHAnsi" w:hAnsiTheme="majorHAnsi" w:cstheme="majorHAnsi"/>
        </w:rPr>
      </w:pPr>
      <w:r w:rsidRPr="005851FE">
        <w:rPr>
          <w:rFonts w:asciiTheme="majorHAnsi" w:hAnsiTheme="majorHAnsi" w:cstheme="majorHAnsi"/>
          <w:vertAlign w:val="superscript"/>
        </w:rPr>
        <w:t>3</w:t>
      </w:r>
      <w:r w:rsidR="001C2C18" w:rsidRPr="005851FE">
        <w:rPr>
          <w:rFonts w:asciiTheme="majorHAnsi" w:hAnsiTheme="majorHAnsi" w:cstheme="majorHAnsi"/>
          <w:vertAlign w:val="superscript"/>
        </w:rPr>
        <w:t xml:space="preserve"> </w:t>
      </w:r>
      <w:r w:rsidRPr="005851FE">
        <w:rPr>
          <w:rFonts w:asciiTheme="majorHAnsi" w:hAnsiTheme="majorHAnsi" w:cstheme="majorHAnsi"/>
        </w:rPr>
        <w:t>All patients</w:t>
      </w:r>
      <w:r w:rsidR="001C2C18" w:rsidRPr="005851FE">
        <w:rPr>
          <w:rFonts w:asciiTheme="majorHAnsi" w:hAnsiTheme="majorHAnsi" w:cstheme="majorHAnsi"/>
        </w:rPr>
        <w:t xml:space="preserve"> who w</w:t>
      </w:r>
      <w:r w:rsidRPr="005851FE">
        <w:rPr>
          <w:rFonts w:asciiTheme="majorHAnsi" w:hAnsiTheme="majorHAnsi" w:cstheme="majorHAnsi"/>
        </w:rPr>
        <w:t>ere</w:t>
      </w:r>
      <w:r w:rsidR="001C2C18" w:rsidRPr="005851FE">
        <w:rPr>
          <w:rFonts w:asciiTheme="majorHAnsi" w:hAnsiTheme="majorHAnsi" w:cstheme="majorHAnsi"/>
        </w:rPr>
        <w:t xml:space="preserve"> directly approached by a clinician or researcher (at clinics or over the phone) about participating in the study. </w:t>
      </w:r>
    </w:p>
    <w:p w14:paraId="48956C33" w14:textId="5C49FB9A" w:rsidR="001C2C18" w:rsidRPr="005851FE" w:rsidRDefault="001C2C18" w:rsidP="001C2C18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5851FE">
        <w:rPr>
          <w:rFonts w:asciiTheme="majorHAnsi" w:hAnsiTheme="majorHAnsi" w:cstheme="majorHAnsi"/>
        </w:rPr>
        <w:t>S1</w:t>
      </w:r>
      <w:r w:rsidR="00F32884" w:rsidRPr="005851FE">
        <w:rPr>
          <w:rFonts w:asciiTheme="majorHAnsi" w:hAnsiTheme="majorHAnsi" w:cstheme="majorHAnsi"/>
        </w:rPr>
        <w:t xml:space="preserve"> &amp; S4</w:t>
      </w:r>
      <w:r w:rsidRPr="005851FE">
        <w:rPr>
          <w:rFonts w:asciiTheme="majorHAnsi" w:hAnsiTheme="majorHAnsi" w:cstheme="majorHAnsi"/>
        </w:rPr>
        <w:t>: Patients asked, by nurses, if they would like to speak to the research at the end of their appointment. All had received study letters before the appointment.</w:t>
      </w:r>
    </w:p>
    <w:p w14:paraId="3B553071" w14:textId="4CAA95B9" w:rsidR="001C2C18" w:rsidRPr="005851FE" w:rsidRDefault="001C2C18" w:rsidP="001C2C18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5851FE">
        <w:rPr>
          <w:rFonts w:asciiTheme="majorHAnsi" w:hAnsiTheme="majorHAnsi" w:cstheme="majorHAnsi"/>
        </w:rPr>
        <w:t>S2: Patient brought to see researcher by the oncologist at the end of their appointment.</w:t>
      </w:r>
    </w:p>
    <w:p w14:paraId="473EBB8A" w14:textId="1D64B15C" w:rsidR="001C2C18" w:rsidRPr="005851FE" w:rsidRDefault="001C2C18" w:rsidP="001C2C18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5851FE">
        <w:rPr>
          <w:rFonts w:asciiTheme="majorHAnsi" w:hAnsiTheme="majorHAnsi" w:cstheme="majorHAnsi"/>
        </w:rPr>
        <w:t xml:space="preserve">S3: Patients who verbally consented (during a treatment follow-up call) to their contact details being passed onto researchers by the nurses. All had received </w:t>
      </w:r>
      <w:r w:rsidR="00DA6988" w:rsidRPr="005851FE">
        <w:rPr>
          <w:rFonts w:asciiTheme="majorHAnsi" w:hAnsiTheme="majorHAnsi" w:cstheme="majorHAnsi"/>
        </w:rPr>
        <w:t xml:space="preserve">study </w:t>
      </w:r>
      <w:r w:rsidRPr="005851FE">
        <w:rPr>
          <w:rFonts w:asciiTheme="majorHAnsi" w:hAnsiTheme="majorHAnsi" w:cstheme="majorHAnsi"/>
        </w:rPr>
        <w:t>letters before the call.</w:t>
      </w:r>
    </w:p>
    <w:p w14:paraId="0ABAAB56" w14:textId="1502F858" w:rsidR="00F32884" w:rsidRPr="005851FE" w:rsidRDefault="00F32884" w:rsidP="00F32884">
      <w:pPr>
        <w:rPr>
          <w:rFonts w:asciiTheme="majorHAnsi" w:hAnsiTheme="majorHAnsi" w:cstheme="majorHAnsi"/>
        </w:rPr>
      </w:pPr>
    </w:p>
    <w:p w14:paraId="2DFDF228" w14:textId="2570E38B" w:rsidR="00F32884" w:rsidRPr="005851FE" w:rsidRDefault="0090325E" w:rsidP="00F32884">
      <w:pPr>
        <w:rPr>
          <w:rFonts w:asciiTheme="majorHAnsi" w:hAnsiTheme="majorHAnsi" w:cstheme="majorHAnsi"/>
        </w:rPr>
      </w:pPr>
      <w:r w:rsidRPr="005851FE">
        <w:rPr>
          <w:rFonts w:asciiTheme="majorHAnsi" w:hAnsiTheme="majorHAnsi" w:cstheme="majorHAnsi"/>
          <w:vertAlign w:val="superscript"/>
        </w:rPr>
        <w:lastRenderedPageBreak/>
        <w:t>4</w:t>
      </w:r>
      <w:r w:rsidR="00F32884" w:rsidRPr="005851FE">
        <w:rPr>
          <w:rFonts w:asciiTheme="majorHAnsi" w:hAnsiTheme="majorHAnsi" w:cstheme="majorHAnsi"/>
        </w:rPr>
        <w:t xml:space="preserve"> </w:t>
      </w:r>
      <w:r w:rsidRPr="005851FE">
        <w:rPr>
          <w:rFonts w:asciiTheme="majorHAnsi" w:hAnsiTheme="majorHAnsi" w:cstheme="majorHAnsi"/>
        </w:rPr>
        <w:t>All patients</w:t>
      </w:r>
      <w:r w:rsidR="00F32884" w:rsidRPr="005851FE">
        <w:rPr>
          <w:rFonts w:asciiTheme="majorHAnsi" w:hAnsiTheme="majorHAnsi" w:cstheme="majorHAnsi"/>
        </w:rPr>
        <w:t xml:space="preserve"> who completed</w:t>
      </w:r>
      <w:r w:rsidRPr="005851FE">
        <w:rPr>
          <w:rFonts w:asciiTheme="majorHAnsi" w:hAnsiTheme="majorHAnsi" w:cstheme="majorHAnsi"/>
        </w:rPr>
        <w:t xml:space="preserve"> a consent form, either in </w:t>
      </w:r>
      <w:r w:rsidR="00443080" w:rsidRPr="005851FE">
        <w:rPr>
          <w:rFonts w:asciiTheme="majorHAnsi" w:hAnsiTheme="majorHAnsi" w:cstheme="majorHAnsi"/>
        </w:rPr>
        <w:t xml:space="preserve">the </w:t>
      </w:r>
      <w:r w:rsidRPr="005851FE">
        <w:rPr>
          <w:rFonts w:asciiTheme="majorHAnsi" w:hAnsiTheme="majorHAnsi" w:cstheme="majorHAnsi"/>
        </w:rPr>
        <w:t>clinic with the researcher or returned it through the mail.</w:t>
      </w:r>
    </w:p>
    <w:p w14:paraId="1B25E3DC" w14:textId="3D3EE9AE" w:rsidR="00F32884" w:rsidRPr="005851FE" w:rsidRDefault="00F32884" w:rsidP="0090325E">
      <w:pPr>
        <w:rPr>
          <w:rFonts w:asciiTheme="majorHAnsi" w:hAnsiTheme="majorHAnsi" w:cstheme="majorHAnsi"/>
        </w:rPr>
      </w:pPr>
    </w:p>
    <w:p w14:paraId="319789BC" w14:textId="6F472719" w:rsidR="0090325E" w:rsidRPr="005851FE" w:rsidRDefault="0090325E" w:rsidP="0090325E">
      <w:pPr>
        <w:rPr>
          <w:rFonts w:asciiTheme="majorHAnsi" w:hAnsiTheme="majorHAnsi" w:cstheme="majorHAnsi"/>
        </w:rPr>
      </w:pPr>
      <w:r w:rsidRPr="005851FE">
        <w:rPr>
          <w:rFonts w:asciiTheme="majorHAnsi" w:hAnsiTheme="majorHAnsi" w:cstheme="majorHAnsi"/>
          <w:vertAlign w:val="superscript"/>
        </w:rPr>
        <w:t>5</w:t>
      </w:r>
      <w:r w:rsidRPr="005851FE">
        <w:rPr>
          <w:rFonts w:asciiTheme="majorHAnsi" w:hAnsiTheme="majorHAnsi" w:cstheme="majorHAnsi"/>
        </w:rPr>
        <w:t xml:space="preserve"> All patients who had returned consent and successfully completed the screening questionnaires (FC4 and demographics) either in the clinic or over the phone.</w:t>
      </w:r>
    </w:p>
    <w:p w14:paraId="1CF0F19E" w14:textId="6271FAE9" w:rsidR="0090325E" w:rsidRPr="005851FE" w:rsidRDefault="0090325E" w:rsidP="0090325E">
      <w:pPr>
        <w:rPr>
          <w:rFonts w:asciiTheme="majorHAnsi" w:hAnsiTheme="majorHAnsi" w:cstheme="majorHAnsi"/>
        </w:rPr>
      </w:pPr>
    </w:p>
    <w:p w14:paraId="49B3A58B" w14:textId="1D0C4D39" w:rsidR="0090325E" w:rsidRPr="005851FE" w:rsidRDefault="0090325E" w:rsidP="0090325E">
      <w:pPr>
        <w:rPr>
          <w:rFonts w:asciiTheme="majorHAnsi" w:hAnsiTheme="majorHAnsi" w:cstheme="majorHAnsi"/>
        </w:rPr>
      </w:pPr>
      <w:r w:rsidRPr="005851FE">
        <w:rPr>
          <w:rFonts w:asciiTheme="majorHAnsi" w:hAnsiTheme="majorHAnsi" w:cstheme="majorHAnsi"/>
          <w:vertAlign w:val="superscript"/>
        </w:rPr>
        <w:t>6</w:t>
      </w:r>
      <w:r w:rsidRPr="005851FE">
        <w:rPr>
          <w:rFonts w:asciiTheme="majorHAnsi" w:hAnsiTheme="majorHAnsi" w:cstheme="majorHAnsi"/>
        </w:rPr>
        <w:t xml:space="preserve"> All patients who were within the FCR4 cut-off limits (10-14) in their screening questionnaire. All patients found to be eligible agreed to participate.</w:t>
      </w:r>
    </w:p>
    <w:p w14:paraId="7BFB41D2" w14:textId="71190561" w:rsidR="00373D31" w:rsidRPr="005851FE" w:rsidRDefault="00373D31" w:rsidP="0090325E">
      <w:pPr>
        <w:rPr>
          <w:rFonts w:asciiTheme="majorHAnsi" w:hAnsiTheme="majorHAnsi" w:cstheme="majorHAnsi"/>
        </w:rPr>
      </w:pPr>
    </w:p>
    <w:p w14:paraId="67F05040" w14:textId="2F845740" w:rsidR="00373D31" w:rsidRPr="005851FE" w:rsidRDefault="00373D31" w:rsidP="0090325E">
      <w:pPr>
        <w:rPr>
          <w:rFonts w:asciiTheme="majorHAnsi" w:hAnsiTheme="majorHAnsi" w:cstheme="majorHAnsi"/>
        </w:rPr>
      </w:pPr>
      <w:r w:rsidRPr="005851FE">
        <w:rPr>
          <w:rFonts w:asciiTheme="majorHAnsi" w:hAnsiTheme="majorHAnsi" w:cstheme="majorHAnsi"/>
          <w:vertAlign w:val="superscript"/>
        </w:rPr>
        <w:t>7</w:t>
      </w:r>
      <w:r w:rsidRPr="005851FE">
        <w:rPr>
          <w:rFonts w:asciiTheme="majorHAnsi" w:hAnsiTheme="majorHAnsi" w:cstheme="majorHAnsi"/>
        </w:rPr>
        <w:t xml:space="preserve"> All participants who returned the final follow-up questionnaire, they may have</w:t>
      </w:r>
      <w:r w:rsidR="00E50D13" w:rsidRPr="005851FE">
        <w:rPr>
          <w:rFonts w:asciiTheme="majorHAnsi" w:hAnsiTheme="majorHAnsi" w:cstheme="majorHAnsi"/>
        </w:rPr>
        <w:t xml:space="preserve"> or have not completed the intermediate follow-up questionnaires.</w:t>
      </w:r>
    </w:p>
    <w:p w14:paraId="0313F2EB" w14:textId="2F5ACB7B" w:rsidR="00E50D13" w:rsidRPr="005851FE" w:rsidRDefault="00E50D13" w:rsidP="0090325E">
      <w:pPr>
        <w:rPr>
          <w:rFonts w:asciiTheme="majorHAnsi" w:hAnsiTheme="majorHAnsi" w:cstheme="majorHAnsi"/>
        </w:rPr>
      </w:pPr>
    </w:p>
    <w:p w14:paraId="493D0AAC" w14:textId="2169ED6D" w:rsidR="00E50D13" w:rsidRPr="005851FE" w:rsidRDefault="00E50D13" w:rsidP="0090325E">
      <w:pPr>
        <w:rPr>
          <w:rFonts w:asciiTheme="majorHAnsi" w:hAnsiTheme="majorHAnsi" w:cstheme="majorHAnsi"/>
        </w:rPr>
      </w:pPr>
      <w:r w:rsidRPr="005851FE">
        <w:rPr>
          <w:rFonts w:asciiTheme="majorHAnsi" w:hAnsiTheme="majorHAnsi" w:cstheme="majorHAnsi"/>
          <w:vertAlign w:val="superscript"/>
        </w:rPr>
        <w:t xml:space="preserve">* </w:t>
      </w:r>
      <w:r w:rsidRPr="005851FE">
        <w:rPr>
          <w:rFonts w:asciiTheme="majorHAnsi" w:hAnsiTheme="majorHAnsi" w:cstheme="majorHAnsi"/>
        </w:rPr>
        <w:t xml:space="preserve">One patient in S4 withdrew </w:t>
      </w:r>
      <w:r w:rsidR="00E30C5F" w:rsidRPr="005851FE">
        <w:rPr>
          <w:rFonts w:asciiTheme="majorHAnsi" w:hAnsiTheme="majorHAnsi" w:cstheme="majorHAnsi"/>
        </w:rPr>
        <w:t xml:space="preserve">prior to </w:t>
      </w:r>
      <w:r w:rsidR="00B7484E" w:rsidRPr="005851FE">
        <w:rPr>
          <w:rFonts w:asciiTheme="majorHAnsi" w:hAnsiTheme="majorHAnsi" w:cstheme="majorHAnsi"/>
        </w:rPr>
        <w:t xml:space="preserve">receiving the </w:t>
      </w:r>
      <w:r w:rsidR="00E30C5F" w:rsidRPr="005851FE">
        <w:rPr>
          <w:rFonts w:asciiTheme="majorHAnsi" w:hAnsiTheme="majorHAnsi" w:cstheme="majorHAnsi"/>
        </w:rPr>
        <w:t>intervention</w:t>
      </w:r>
      <w:r w:rsidR="00B7484E" w:rsidRPr="005851FE">
        <w:rPr>
          <w:rFonts w:asciiTheme="majorHAnsi" w:hAnsiTheme="majorHAnsi" w:cstheme="majorHAnsi"/>
        </w:rPr>
        <w:t xml:space="preserve"> telephone call</w:t>
      </w:r>
      <w:r w:rsidR="00E30C5F" w:rsidRPr="005851FE">
        <w:rPr>
          <w:rFonts w:asciiTheme="majorHAnsi" w:hAnsiTheme="majorHAnsi" w:cstheme="majorHAnsi"/>
        </w:rPr>
        <w:t xml:space="preserve"> </w:t>
      </w:r>
      <w:r w:rsidRPr="005851FE">
        <w:rPr>
          <w:rFonts w:asciiTheme="majorHAnsi" w:hAnsiTheme="majorHAnsi" w:cstheme="majorHAnsi"/>
        </w:rPr>
        <w:t>and one patient in S</w:t>
      </w:r>
      <w:r w:rsidR="00C549CF" w:rsidRPr="005851FE">
        <w:rPr>
          <w:rFonts w:asciiTheme="majorHAnsi" w:hAnsiTheme="majorHAnsi" w:cstheme="majorHAnsi"/>
        </w:rPr>
        <w:t>2</w:t>
      </w:r>
      <w:r w:rsidRPr="005851FE">
        <w:rPr>
          <w:rFonts w:asciiTheme="majorHAnsi" w:hAnsiTheme="majorHAnsi" w:cstheme="majorHAnsi"/>
        </w:rPr>
        <w:t xml:space="preserve"> could not be contacted prior to receiving the intervention telephone call, therefore they were not followed up. </w:t>
      </w:r>
      <w:r w:rsidR="00973BA4" w:rsidRPr="005851FE">
        <w:rPr>
          <w:rFonts w:asciiTheme="majorHAnsi" w:hAnsiTheme="majorHAnsi" w:cstheme="majorHAnsi"/>
        </w:rPr>
        <w:t>This</w:t>
      </w:r>
      <w:r w:rsidRPr="005851FE">
        <w:rPr>
          <w:rFonts w:asciiTheme="majorHAnsi" w:hAnsiTheme="majorHAnsi" w:cstheme="majorHAnsi"/>
        </w:rPr>
        <w:t xml:space="preserve"> occurred during the period where the country was entering lockdown.</w:t>
      </w:r>
    </w:p>
    <w:p w14:paraId="77C63B05" w14:textId="0AD33983" w:rsidR="004E6B6E" w:rsidRPr="005851FE" w:rsidRDefault="004E6B6E" w:rsidP="004E6B6E">
      <w:pPr>
        <w:rPr>
          <w:rFonts w:asciiTheme="majorHAnsi" w:hAnsiTheme="majorHAnsi" w:cstheme="majorHAnsi"/>
        </w:rPr>
      </w:pPr>
    </w:p>
    <w:p w14:paraId="64521275" w14:textId="3B9AF15D" w:rsidR="004E6B6E" w:rsidRPr="005851FE" w:rsidRDefault="004E6B6E" w:rsidP="004E6B6E">
      <w:pPr>
        <w:tabs>
          <w:tab w:val="left" w:pos="4170"/>
        </w:tabs>
        <w:rPr>
          <w:rFonts w:asciiTheme="majorHAnsi" w:hAnsiTheme="majorHAnsi" w:cstheme="majorHAnsi"/>
        </w:rPr>
      </w:pPr>
      <w:r w:rsidRPr="005851FE">
        <w:rPr>
          <w:rFonts w:asciiTheme="majorHAnsi" w:hAnsiTheme="majorHAnsi" w:cstheme="majorHAnsi"/>
        </w:rPr>
        <w:tab/>
      </w:r>
    </w:p>
    <w:sectPr w:rsidR="004E6B6E" w:rsidRPr="005851FE" w:rsidSect="00373D31">
      <w:footerReference w:type="default" r:id="rId7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929F35" w14:textId="77777777" w:rsidR="008A7D64" w:rsidRDefault="008A7D64" w:rsidP="0061490A">
      <w:r>
        <w:separator/>
      </w:r>
    </w:p>
  </w:endnote>
  <w:endnote w:type="continuationSeparator" w:id="0">
    <w:p w14:paraId="40B198D1" w14:textId="77777777" w:rsidR="008A7D64" w:rsidRDefault="008A7D64" w:rsidP="00614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Theme="majorHAnsi" w:hAnsiTheme="majorHAnsi" w:cstheme="majorHAnsi"/>
      </w:rPr>
      <w:id w:val="-555078949"/>
      <w:docPartObj>
        <w:docPartGallery w:val="Page Numbers (Bottom of Page)"/>
        <w:docPartUnique/>
      </w:docPartObj>
    </w:sdtPr>
    <w:sdtContent>
      <w:sdt>
        <w:sdtPr>
          <w:rPr>
            <w:rFonts w:asciiTheme="majorHAnsi" w:hAnsiTheme="majorHAnsi" w:cstheme="majorHAnsi"/>
          </w:rPr>
          <w:id w:val="-1769616900"/>
          <w:docPartObj>
            <w:docPartGallery w:val="Page Numbers (Top of Page)"/>
            <w:docPartUnique/>
          </w:docPartObj>
        </w:sdtPr>
        <w:sdtContent>
          <w:p w14:paraId="29D8B015" w14:textId="72737BF0" w:rsidR="005851FE" w:rsidRPr="005851FE" w:rsidRDefault="005851FE">
            <w:pPr>
              <w:pStyle w:val="Footer"/>
              <w:jc w:val="right"/>
              <w:rPr>
                <w:rFonts w:asciiTheme="majorHAnsi" w:hAnsiTheme="majorHAnsi" w:cstheme="majorHAnsi"/>
              </w:rPr>
            </w:pPr>
            <w:r w:rsidRPr="005851FE">
              <w:rPr>
                <w:rFonts w:asciiTheme="majorHAnsi" w:hAnsiTheme="majorHAnsi" w:cstheme="majorHAnsi"/>
              </w:rPr>
              <w:t xml:space="preserve">Page </w:t>
            </w:r>
            <w:r w:rsidRPr="005851FE">
              <w:rPr>
                <w:rFonts w:asciiTheme="majorHAnsi" w:hAnsiTheme="majorHAnsi" w:cstheme="majorHAnsi"/>
                <w:b/>
                <w:bCs/>
              </w:rPr>
              <w:fldChar w:fldCharType="begin"/>
            </w:r>
            <w:r w:rsidRPr="005851FE">
              <w:rPr>
                <w:rFonts w:asciiTheme="majorHAnsi" w:hAnsiTheme="majorHAnsi" w:cstheme="majorHAnsi"/>
                <w:b/>
                <w:bCs/>
              </w:rPr>
              <w:instrText xml:space="preserve"> PAGE </w:instrText>
            </w:r>
            <w:r w:rsidRPr="005851FE">
              <w:rPr>
                <w:rFonts w:asciiTheme="majorHAnsi" w:hAnsiTheme="majorHAnsi" w:cstheme="majorHAnsi"/>
                <w:b/>
                <w:bCs/>
              </w:rPr>
              <w:fldChar w:fldCharType="separate"/>
            </w:r>
            <w:r w:rsidRPr="005851FE">
              <w:rPr>
                <w:rFonts w:asciiTheme="majorHAnsi" w:hAnsiTheme="majorHAnsi" w:cstheme="majorHAnsi"/>
                <w:b/>
                <w:bCs/>
                <w:noProof/>
              </w:rPr>
              <w:t>2</w:t>
            </w:r>
            <w:r w:rsidRPr="005851FE">
              <w:rPr>
                <w:rFonts w:asciiTheme="majorHAnsi" w:hAnsiTheme="majorHAnsi" w:cstheme="majorHAnsi"/>
                <w:b/>
                <w:bCs/>
              </w:rPr>
              <w:fldChar w:fldCharType="end"/>
            </w:r>
            <w:r w:rsidRPr="005851FE">
              <w:rPr>
                <w:rFonts w:asciiTheme="majorHAnsi" w:hAnsiTheme="majorHAnsi" w:cstheme="majorHAnsi"/>
              </w:rPr>
              <w:t xml:space="preserve"> of </w:t>
            </w:r>
            <w:r w:rsidRPr="005851FE">
              <w:rPr>
                <w:rFonts w:asciiTheme="majorHAnsi" w:hAnsiTheme="majorHAnsi" w:cstheme="majorHAnsi"/>
                <w:b/>
                <w:bCs/>
              </w:rPr>
              <w:fldChar w:fldCharType="begin"/>
            </w:r>
            <w:r w:rsidRPr="005851FE">
              <w:rPr>
                <w:rFonts w:asciiTheme="majorHAnsi" w:hAnsiTheme="majorHAnsi" w:cstheme="majorHAnsi"/>
                <w:b/>
                <w:bCs/>
              </w:rPr>
              <w:instrText xml:space="preserve"> NUMPAGES  </w:instrText>
            </w:r>
            <w:r w:rsidRPr="005851FE">
              <w:rPr>
                <w:rFonts w:asciiTheme="majorHAnsi" w:hAnsiTheme="majorHAnsi" w:cstheme="majorHAnsi"/>
                <w:b/>
                <w:bCs/>
              </w:rPr>
              <w:fldChar w:fldCharType="separate"/>
            </w:r>
            <w:r w:rsidRPr="005851FE">
              <w:rPr>
                <w:rFonts w:asciiTheme="majorHAnsi" w:hAnsiTheme="majorHAnsi" w:cstheme="majorHAnsi"/>
                <w:b/>
                <w:bCs/>
                <w:noProof/>
              </w:rPr>
              <w:t>2</w:t>
            </w:r>
            <w:r w:rsidRPr="005851FE">
              <w:rPr>
                <w:rFonts w:asciiTheme="majorHAnsi" w:hAnsiTheme="majorHAnsi" w:cstheme="majorHAnsi"/>
                <w:b/>
                <w:bCs/>
              </w:rPr>
              <w:fldChar w:fldCharType="end"/>
            </w:r>
          </w:p>
        </w:sdtContent>
      </w:sdt>
    </w:sdtContent>
  </w:sdt>
  <w:p w14:paraId="473D4C82" w14:textId="77777777" w:rsidR="009F58EC" w:rsidRPr="005851FE" w:rsidRDefault="009F58EC">
    <w:pPr>
      <w:pStyle w:val="Footer"/>
      <w:rPr>
        <w:rFonts w:asciiTheme="majorHAnsi" w:hAnsiTheme="majorHAnsi" w:cstheme="maj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9E1E52" w14:textId="77777777" w:rsidR="008A7D64" w:rsidRDefault="008A7D64" w:rsidP="0061490A">
      <w:r>
        <w:separator/>
      </w:r>
    </w:p>
  </w:footnote>
  <w:footnote w:type="continuationSeparator" w:id="0">
    <w:p w14:paraId="09A4C419" w14:textId="77777777" w:rsidR="008A7D64" w:rsidRDefault="008A7D64" w:rsidP="006149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A26A2B"/>
    <w:multiLevelType w:val="hybridMultilevel"/>
    <w:tmpl w:val="60A4C7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BA058A"/>
    <w:multiLevelType w:val="hybridMultilevel"/>
    <w:tmpl w:val="3A286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597818"/>
    <w:multiLevelType w:val="hybridMultilevel"/>
    <w:tmpl w:val="F8AC7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DB5"/>
    <w:rsid w:val="0000214A"/>
    <w:rsid w:val="00013F81"/>
    <w:rsid w:val="00031C28"/>
    <w:rsid w:val="0003793C"/>
    <w:rsid w:val="00054D27"/>
    <w:rsid w:val="000650C1"/>
    <w:rsid w:val="00071A66"/>
    <w:rsid w:val="00073DA4"/>
    <w:rsid w:val="00083292"/>
    <w:rsid w:val="000A56CD"/>
    <w:rsid w:val="000B216F"/>
    <w:rsid w:val="000B2242"/>
    <w:rsid w:val="000B36BB"/>
    <w:rsid w:val="000C33C6"/>
    <w:rsid w:val="000D170D"/>
    <w:rsid w:val="000D4840"/>
    <w:rsid w:val="000D60AA"/>
    <w:rsid w:val="000E1161"/>
    <w:rsid w:val="000E47A7"/>
    <w:rsid w:val="000E76BD"/>
    <w:rsid w:val="000F1654"/>
    <w:rsid w:val="000F7521"/>
    <w:rsid w:val="00102092"/>
    <w:rsid w:val="0010413F"/>
    <w:rsid w:val="00112F31"/>
    <w:rsid w:val="00123D33"/>
    <w:rsid w:val="00133330"/>
    <w:rsid w:val="00134BEB"/>
    <w:rsid w:val="00142072"/>
    <w:rsid w:val="0014245C"/>
    <w:rsid w:val="00181FF2"/>
    <w:rsid w:val="00183014"/>
    <w:rsid w:val="0018456F"/>
    <w:rsid w:val="00185305"/>
    <w:rsid w:val="001C047A"/>
    <w:rsid w:val="001C2C18"/>
    <w:rsid w:val="001C3292"/>
    <w:rsid w:val="001D03AE"/>
    <w:rsid w:val="001D094D"/>
    <w:rsid w:val="001D0A2B"/>
    <w:rsid w:val="001F1029"/>
    <w:rsid w:val="001F6692"/>
    <w:rsid w:val="00204DB3"/>
    <w:rsid w:val="0021513F"/>
    <w:rsid w:val="00220E67"/>
    <w:rsid w:val="00221BA8"/>
    <w:rsid w:val="00222232"/>
    <w:rsid w:val="00223B9B"/>
    <w:rsid w:val="0023546B"/>
    <w:rsid w:val="00261A69"/>
    <w:rsid w:val="00263EA6"/>
    <w:rsid w:val="0026541F"/>
    <w:rsid w:val="00266353"/>
    <w:rsid w:val="00283EEF"/>
    <w:rsid w:val="00284F1A"/>
    <w:rsid w:val="00286788"/>
    <w:rsid w:val="00295131"/>
    <w:rsid w:val="002967EE"/>
    <w:rsid w:val="002A4B0F"/>
    <w:rsid w:val="002A5219"/>
    <w:rsid w:val="002A660C"/>
    <w:rsid w:val="002B147D"/>
    <w:rsid w:val="002B239F"/>
    <w:rsid w:val="002B3A24"/>
    <w:rsid w:val="002B4AD6"/>
    <w:rsid w:val="002D2488"/>
    <w:rsid w:val="002F443C"/>
    <w:rsid w:val="00301433"/>
    <w:rsid w:val="00307EA5"/>
    <w:rsid w:val="00324038"/>
    <w:rsid w:val="0032640D"/>
    <w:rsid w:val="00333CED"/>
    <w:rsid w:val="0033710D"/>
    <w:rsid w:val="00346777"/>
    <w:rsid w:val="003670FE"/>
    <w:rsid w:val="003675DE"/>
    <w:rsid w:val="003708C7"/>
    <w:rsid w:val="00373D31"/>
    <w:rsid w:val="00373DB0"/>
    <w:rsid w:val="00376F85"/>
    <w:rsid w:val="00385F65"/>
    <w:rsid w:val="00391A1E"/>
    <w:rsid w:val="003B1E73"/>
    <w:rsid w:val="003B27D9"/>
    <w:rsid w:val="003C15D1"/>
    <w:rsid w:val="003E724C"/>
    <w:rsid w:val="003F4432"/>
    <w:rsid w:val="003F6043"/>
    <w:rsid w:val="003F7283"/>
    <w:rsid w:val="003F75BF"/>
    <w:rsid w:val="003F7642"/>
    <w:rsid w:val="003F7A75"/>
    <w:rsid w:val="00403FA1"/>
    <w:rsid w:val="00410C78"/>
    <w:rsid w:val="00433394"/>
    <w:rsid w:val="0043787F"/>
    <w:rsid w:val="00443080"/>
    <w:rsid w:val="00481DF7"/>
    <w:rsid w:val="004A4D03"/>
    <w:rsid w:val="004C27F9"/>
    <w:rsid w:val="004E6335"/>
    <w:rsid w:val="004E6B6E"/>
    <w:rsid w:val="0050415D"/>
    <w:rsid w:val="00515A13"/>
    <w:rsid w:val="0052375A"/>
    <w:rsid w:val="005429AC"/>
    <w:rsid w:val="00582BE1"/>
    <w:rsid w:val="005851FE"/>
    <w:rsid w:val="00594DF8"/>
    <w:rsid w:val="005A6023"/>
    <w:rsid w:val="005B4683"/>
    <w:rsid w:val="005B6E9A"/>
    <w:rsid w:val="005E4B08"/>
    <w:rsid w:val="005F1CDE"/>
    <w:rsid w:val="005F4FDC"/>
    <w:rsid w:val="00606740"/>
    <w:rsid w:val="0061490A"/>
    <w:rsid w:val="006151CE"/>
    <w:rsid w:val="00623D20"/>
    <w:rsid w:val="00642594"/>
    <w:rsid w:val="00655BA8"/>
    <w:rsid w:val="00676174"/>
    <w:rsid w:val="00682F6D"/>
    <w:rsid w:val="00685C14"/>
    <w:rsid w:val="00686C2E"/>
    <w:rsid w:val="00687024"/>
    <w:rsid w:val="006951DA"/>
    <w:rsid w:val="006B41B7"/>
    <w:rsid w:val="006B5B0C"/>
    <w:rsid w:val="006B7716"/>
    <w:rsid w:val="0070618D"/>
    <w:rsid w:val="00747398"/>
    <w:rsid w:val="00752C58"/>
    <w:rsid w:val="00764AF6"/>
    <w:rsid w:val="00766AE0"/>
    <w:rsid w:val="00767711"/>
    <w:rsid w:val="00767819"/>
    <w:rsid w:val="0077448D"/>
    <w:rsid w:val="00790CAF"/>
    <w:rsid w:val="00792BF2"/>
    <w:rsid w:val="0079397B"/>
    <w:rsid w:val="00793B78"/>
    <w:rsid w:val="007A14A8"/>
    <w:rsid w:val="007A6542"/>
    <w:rsid w:val="007B34C3"/>
    <w:rsid w:val="007C3E0E"/>
    <w:rsid w:val="007C7BE8"/>
    <w:rsid w:val="007E2257"/>
    <w:rsid w:val="007E5E6D"/>
    <w:rsid w:val="007E5E93"/>
    <w:rsid w:val="007F078F"/>
    <w:rsid w:val="008047A0"/>
    <w:rsid w:val="008104A4"/>
    <w:rsid w:val="008146A2"/>
    <w:rsid w:val="008332FC"/>
    <w:rsid w:val="008440C6"/>
    <w:rsid w:val="00844327"/>
    <w:rsid w:val="00855E45"/>
    <w:rsid w:val="00864F90"/>
    <w:rsid w:val="008749B8"/>
    <w:rsid w:val="00884B03"/>
    <w:rsid w:val="008A4838"/>
    <w:rsid w:val="008A7D64"/>
    <w:rsid w:val="008B0FF6"/>
    <w:rsid w:val="008B1943"/>
    <w:rsid w:val="008C0F74"/>
    <w:rsid w:val="008D0233"/>
    <w:rsid w:val="008F18FC"/>
    <w:rsid w:val="0090325E"/>
    <w:rsid w:val="009122F2"/>
    <w:rsid w:val="00920116"/>
    <w:rsid w:val="009273F9"/>
    <w:rsid w:val="00931D0C"/>
    <w:rsid w:val="0093269B"/>
    <w:rsid w:val="009453D6"/>
    <w:rsid w:val="009635BC"/>
    <w:rsid w:val="00971B45"/>
    <w:rsid w:val="00973BA4"/>
    <w:rsid w:val="00981D87"/>
    <w:rsid w:val="00985D06"/>
    <w:rsid w:val="009965F7"/>
    <w:rsid w:val="00996926"/>
    <w:rsid w:val="009A1842"/>
    <w:rsid w:val="009D3E14"/>
    <w:rsid w:val="009D590C"/>
    <w:rsid w:val="009E02EB"/>
    <w:rsid w:val="009E740A"/>
    <w:rsid w:val="009F48A5"/>
    <w:rsid w:val="009F58EC"/>
    <w:rsid w:val="009F7830"/>
    <w:rsid w:val="00A018D2"/>
    <w:rsid w:val="00A05CCD"/>
    <w:rsid w:val="00A14B2A"/>
    <w:rsid w:val="00A2209D"/>
    <w:rsid w:val="00A5264F"/>
    <w:rsid w:val="00A558CA"/>
    <w:rsid w:val="00A6645F"/>
    <w:rsid w:val="00A711A6"/>
    <w:rsid w:val="00A77777"/>
    <w:rsid w:val="00A8368B"/>
    <w:rsid w:val="00A84BFF"/>
    <w:rsid w:val="00A85BA5"/>
    <w:rsid w:val="00A93A4D"/>
    <w:rsid w:val="00AB34EC"/>
    <w:rsid w:val="00AB6BE4"/>
    <w:rsid w:val="00AC14E7"/>
    <w:rsid w:val="00AE526E"/>
    <w:rsid w:val="00AF02C3"/>
    <w:rsid w:val="00AF4D97"/>
    <w:rsid w:val="00AF709A"/>
    <w:rsid w:val="00B115B1"/>
    <w:rsid w:val="00B220E7"/>
    <w:rsid w:val="00B255A2"/>
    <w:rsid w:val="00B26272"/>
    <w:rsid w:val="00B43295"/>
    <w:rsid w:val="00B4395E"/>
    <w:rsid w:val="00B724CD"/>
    <w:rsid w:val="00B7484E"/>
    <w:rsid w:val="00B75334"/>
    <w:rsid w:val="00B91FDB"/>
    <w:rsid w:val="00BB1FDA"/>
    <w:rsid w:val="00BB4C63"/>
    <w:rsid w:val="00BC40C4"/>
    <w:rsid w:val="00BD2A20"/>
    <w:rsid w:val="00BE17A9"/>
    <w:rsid w:val="00BF0766"/>
    <w:rsid w:val="00C029BD"/>
    <w:rsid w:val="00C053B2"/>
    <w:rsid w:val="00C3595C"/>
    <w:rsid w:val="00C36F9F"/>
    <w:rsid w:val="00C549CF"/>
    <w:rsid w:val="00C579AA"/>
    <w:rsid w:val="00C7561D"/>
    <w:rsid w:val="00C848C8"/>
    <w:rsid w:val="00C91715"/>
    <w:rsid w:val="00CA64D7"/>
    <w:rsid w:val="00CB0991"/>
    <w:rsid w:val="00CB2D86"/>
    <w:rsid w:val="00CC2DB5"/>
    <w:rsid w:val="00CD3CC8"/>
    <w:rsid w:val="00CE6DDB"/>
    <w:rsid w:val="00CE7802"/>
    <w:rsid w:val="00CF0985"/>
    <w:rsid w:val="00CF2D30"/>
    <w:rsid w:val="00D03336"/>
    <w:rsid w:val="00D07C52"/>
    <w:rsid w:val="00D251F8"/>
    <w:rsid w:val="00D26F66"/>
    <w:rsid w:val="00D325FC"/>
    <w:rsid w:val="00D33F89"/>
    <w:rsid w:val="00D44865"/>
    <w:rsid w:val="00D54533"/>
    <w:rsid w:val="00D546EE"/>
    <w:rsid w:val="00D57BE2"/>
    <w:rsid w:val="00D7081F"/>
    <w:rsid w:val="00D7113A"/>
    <w:rsid w:val="00D7344A"/>
    <w:rsid w:val="00D81264"/>
    <w:rsid w:val="00D87E77"/>
    <w:rsid w:val="00D93ED5"/>
    <w:rsid w:val="00D9744A"/>
    <w:rsid w:val="00DA6988"/>
    <w:rsid w:val="00DB1D16"/>
    <w:rsid w:val="00DD266A"/>
    <w:rsid w:val="00DD6E62"/>
    <w:rsid w:val="00DE188B"/>
    <w:rsid w:val="00DF1283"/>
    <w:rsid w:val="00DF5FED"/>
    <w:rsid w:val="00DF68AA"/>
    <w:rsid w:val="00DF6F54"/>
    <w:rsid w:val="00E12FF0"/>
    <w:rsid w:val="00E15528"/>
    <w:rsid w:val="00E16E32"/>
    <w:rsid w:val="00E2290F"/>
    <w:rsid w:val="00E30C5F"/>
    <w:rsid w:val="00E33643"/>
    <w:rsid w:val="00E429B2"/>
    <w:rsid w:val="00E50D13"/>
    <w:rsid w:val="00E84763"/>
    <w:rsid w:val="00E9033E"/>
    <w:rsid w:val="00E971E5"/>
    <w:rsid w:val="00EA3DB6"/>
    <w:rsid w:val="00ED107F"/>
    <w:rsid w:val="00EE6CEA"/>
    <w:rsid w:val="00EF6595"/>
    <w:rsid w:val="00F216E2"/>
    <w:rsid w:val="00F2208D"/>
    <w:rsid w:val="00F2237E"/>
    <w:rsid w:val="00F32884"/>
    <w:rsid w:val="00F33E76"/>
    <w:rsid w:val="00F546E8"/>
    <w:rsid w:val="00F62757"/>
    <w:rsid w:val="00F6496E"/>
    <w:rsid w:val="00F6665D"/>
    <w:rsid w:val="00F703A4"/>
    <w:rsid w:val="00F84028"/>
    <w:rsid w:val="00F962D5"/>
    <w:rsid w:val="00F979A1"/>
    <w:rsid w:val="00FB5AFE"/>
    <w:rsid w:val="00FC6F34"/>
    <w:rsid w:val="00FD6A28"/>
    <w:rsid w:val="00FE192F"/>
    <w:rsid w:val="00FF28EF"/>
    <w:rsid w:val="00FF38F8"/>
    <w:rsid w:val="00FF4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CE20A"/>
  <w14:defaultImageDpi w14:val="32767"/>
  <w15:chartTrackingRefBased/>
  <w15:docId w15:val="{A742B39E-767E-4E41-B86D-219B4B129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C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149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490A"/>
  </w:style>
  <w:style w:type="paragraph" w:styleId="Footer">
    <w:name w:val="footer"/>
    <w:basedOn w:val="Normal"/>
    <w:link w:val="FooterChar"/>
    <w:uiPriority w:val="99"/>
    <w:unhideWhenUsed/>
    <w:rsid w:val="006149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90A"/>
  </w:style>
  <w:style w:type="paragraph" w:styleId="BalloonText">
    <w:name w:val="Balloon Text"/>
    <w:basedOn w:val="Normal"/>
    <w:link w:val="BalloonTextChar"/>
    <w:uiPriority w:val="99"/>
    <w:semiHidden/>
    <w:unhideWhenUsed/>
    <w:rsid w:val="00E12F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F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91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McHale</dc:creator>
  <cp:keywords/>
  <dc:description/>
  <cp:lastModifiedBy>Calum McHale</cp:lastModifiedBy>
  <cp:revision>23</cp:revision>
  <dcterms:created xsi:type="dcterms:W3CDTF">2021-04-26T12:49:00Z</dcterms:created>
  <dcterms:modified xsi:type="dcterms:W3CDTF">2021-06-04T13:37:00Z</dcterms:modified>
</cp:coreProperties>
</file>